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13595" w14:textId="77777777" w:rsidR="00E45C3F" w:rsidRPr="006F5BB5" w:rsidRDefault="00E45C3F" w:rsidP="00E45C3F">
      <w:pPr>
        <w:spacing w:line="360" w:lineRule="auto"/>
        <w:jc w:val="both"/>
        <w:rPr>
          <w:b/>
          <w:bCs/>
          <w:color w:val="2F5496" w:themeColor="accent1" w:themeShade="BF"/>
          <w:sz w:val="32"/>
          <w:szCs w:val="32"/>
          <w:lang w:val="en-US"/>
        </w:rPr>
      </w:pPr>
      <w:r w:rsidRPr="006F5BB5">
        <w:rPr>
          <w:b/>
          <w:bCs/>
          <w:color w:val="2F5496" w:themeColor="accent1" w:themeShade="BF"/>
          <w:sz w:val="32"/>
          <w:szCs w:val="32"/>
          <w:lang w:val="en-US"/>
        </w:rPr>
        <w:t>Supplementary Figure legends</w:t>
      </w:r>
    </w:p>
    <w:p w14:paraId="0EB14C6E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Supplementary Figure 1.</w:t>
      </w:r>
      <w:r w:rsidRPr="006F5BB5">
        <w:rPr>
          <w:b/>
          <w:bCs/>
          <w:color w:val="2F5496" w:themeColor="accent1" w:themeShade="BF"/>
          <w:sz w:val="32"/>
          <w:szCs w:val="32"/>
          <w:lang w:val="en-US"/>
        </w:rPr>
        <w:t xml:space="preserve"> </w:t>
      </w:r>
      <w:r w:rsidRPr="006F5BB5">
        <w:rPr>
          <w:lang w:val="en-US"/>
        </w:rPr>
        <w:t>Progression-free survival (PFS) in the combined cohorts stratified by chemotherapy exposure prior to ibrutinib initiation, assessed up to 12 months following treatment initiation.</w:t>
      </w:r>
    </w:p>
    <w:p w14:paraId="42CDCD63" w14:textId="77777777" w:rsidR="00E45C3F" w:rsidRPr="006F5BB5" w:rsidRDefault="00E45C3F" w:rsidP="00E45C3F">
      <w:pPr>
        <w:spacing w:line="360" w:lineRule="auto"/>
        <w:jc w:val="both"/>
        <w:rPr>
          <w:b/>
          <w:bCs/>
          <w:color w:val="2F5496" w:themeColor="accent1" w:themeShade="BF"/>
          <w:sz w:val="32"/>
          <w:szCs w:val="32"/>
          <w:lang w:val="en-US"/>
        </w:rPr>
      </w:pPr>
    </w:p>
    <w:p w14:paraId="6C4D15FF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Supplementary Figure 2.</w:t>
      </w:r>
      <w:r w:rsidRPr="006F5BB5">
        <w:rPr>
          <w:lang w:val="en-US"/>
        </w:rPr>
        <w:t xml:space="preserve"> Progression-free survival (PFS) in the combined cohorts stratified by antibiotic exposure during the three months preceding ibrutinib initiation, assessed up to 12 months following treatment initiation.</w:t>
      </w:r>
    </w:p>
    <w:p w14:paraId="6451B8F7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</w:p>
    <w:p w14:paraId="2E31DA23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Supplementary Figure 3.</w:t>
      </w:r>
      <w:r w:rsidRPr="006F5BB5">
        <w:rPr>
          <w:lang w:val="en-US"/>
        </w:rPr>
        <w:t xml:space="preserve"> Principal coordinate analysis (</w:t>
      </w:r>
      <w:proofErr w:type="spellStart"/>
      <w:r w:rsidRPr="006F5BB5">
        <w:rPr>
          <w:lang w:val="en-US"/>
        </w:rPr>
        <w:t>PCoA</w:t>
      </w:r>
      <w:proofErr w:type="spellEnd"/>
      <w:r w:rsidRPr="006F5BB5">
        <w:rPr>
          <w:lang w:val="en-US"/>
        </w:rPr>
        <w:t>) based on Bray–Curtis dissimilarity of microbiome species composition in baseline (Day 0) samples, color-coded by clinical covariates including age, body mass index, prior chemotherapy, cohort, sex, and antibiotic exposure before ibrutinib initiation.</w:t>
      </w:r>
    </w:p>
    <w:p w14:paraId="498A349A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</w:p>
    <w:p w14:paraId="5610C126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Supplementary Figure 4.</w:t>
      </w:r>
      <w:r w:rsidRPr="006F5BB5">
        <w:rPr>
          <w:lang w:val="en-US"/>
        </w:rPr>
        <w:t xml:space="preserve"> </w:t>
      </w:r>
      <w:proofErr w:type="spellStart"/>
      <w:r w:rsidRPr="006F5BB5">
        <w:rPr>
          <w:lang w:val="en-US"/>
        </w:rPr>
        <w:t>PCoA</w:t>
      </w:r>
      <w:proofErr w:type="spellEnd"/>
      <w:r w:rsidRPr="006F5BB5">
        <w:rPr>
          <w:lang w:val="en-US"/>
        </w:rPr>
        <w:t xml:space="preserve"> based on Bray–Curtis dissimilarity of microbiome species composition in baseline (Day 0) samples, color-coded by clinical response.</w:t>
      </w:r>
    </w:p>
    <w:p w14:paraId="5BCEBA66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</w:p>
    <w:p w14:paraId="24D1D4F7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Supplementary Figure 5.</w:t>
      </w:r>
      <w:r w:rsidRPr="006F5BB5">
        <w:rPr>
          <w:lang w:val="en-US"/>
        </w:rPr>
        <w:t xml:space="preserve"> </w:t>
      </w:r>
      <w:proofErr w:type="spellStart"/>
      <w:r w:rsidRPr="006F5BB5">
        <w:rPr>
          <w:lang w:val="en-US"/>
        </w:rPr>
        <w:t>PCoA</w:t>
      </w:r>
      <w:proofErr w:type="spellEnd"/>
      <w:r w:rsidRPr="006F5BB5">
        <w:rPr>
          <w:lang w:val="en-US"/>
        </w:rPr>
        <w:t xml:space="preserve"> based on Bray–Curtis dissimilarity of microbiome species composition in all longitudinal samples, color-coded by clinical covariates including age, body mass index, prior chemotherapy, cohort, sex, and antibiotic exposure.</w:t>
      </w:r>
    </w:p>
    <w:p w14:paraId="20E3CF84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</w:p>
    <w:p w14:paraId="5E9CAEE0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Supplementary Figure 6.</w:t>
      </w:r>
      <w:r w:rsidRPr="006F5BB5">
        <w:rPr>
          <w:lang w:val="en-US"/>
        </w:rPr>
        <w:t xml:space="preserve"> </w:t>
      </w:r>
      <w:proofErr w:type="spellStart"/>
      <w:r w:rsidRPr="006F5BB5">
        <w:rPr>
          <w:lang w:val="en-US"/>
        </w:rPr>
        <w:t>PCoA</w:t>
      </w:r>
      <w:proofErr w:type="spellEnd"/>
      <w:r w:rsidRPr="006F5BB5">
        <w:rPr>
          <w:lang w:val="en-US"/>
        </w:rPr>
        <w:t xml:space="preserve"> based on Bray–Curtis dissimilarity of microbiome pathway composition in all longitudinal samples, color-coded by clinical covariates including age, body mass index, prior chemotherapy, cohort, sex, and antibiotic exposure.</w:t>
      </w:r>
    </w:p>
    <w:p w14:paraId="3BEDC2DB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</w:p>
    <w:p w14:paraId="2B593296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Supplementary Figure 7.</w:t>
      </w:r>
      <w:r w:rsidRPr="006F5BB5">
        <w:rPr>
          <w:lang w:val="en-US"/>
        </w:rPr>
        <w:t xml:space="preserve"> Receiver operating characteristic (ROC) curve for outcome classification based on baseline microbial features using tenfold cross-validation with ten repetitions; the shaded area indicates the 95% confidence interval. (A) In patients with Mantle-cell lymphoma (n=7), (B) In patients with </w:t>
      </w:r>
      <w:proofErr w:type="spellStart"/>
      <w:r w:rsidRPr="006F5BB5">
        <w:rPr>
          <w:lang w:val="en-US"/>
        </w:rPr>
        <w:t>Waldenström</w:t>
      </w:r>
      <w:proofErr w:type="spellEnd"/>
      <w:r w:rsidRPr="006F5BB5">
        <w:rPr>
          <w:lang w:val="en-US"/>
        </w:rPr>
        <w:t xml:space="preserve"> macroglobulinemia (n=8).</w:t>
      </w:r>
    </w:p>
    <w:p w14:paraId="17F674F8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</w:p>
    <w:p w14:paraId="64F204B7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Supplementary Figure 8.</w:t>
      </w:r>
      <w:r w:rsidRPr="006F5BB5">
        <w:rPr>
          <w:lang w:val="en-US"/>
        </w:rPr>
        <w:t xml:space="preserve"> Overview of longitudinal gut microbiome dynamics in responders and non-responders to ibrutinib therapy. For each microbial species shown, slopes indicate </w:t>
      </w:r>
      <w:r w:rsidRPr="006F5BB5">
        <w:rPr>
          <w:lang w:val="en-US"/>
        </w:rPr>
        <w:lastRenderedPageBreak/>
        <w:t>increasing or decreasing relative abundance over study visits within each outcome group. Color coding and intensity reflect direction and magnitude of temporal change.</w:t>
      </w:r>
    </w:p>
    <w:p w14:paraId="33ABCA48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</w:p>
    <w:p w14:paraId="607BF1EA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Supplementary Figure 9.</w:t>
      </w:r>
      <w:r w:rsidRPr="006F5BB5">
        <w:rPr>
          <w:lang w:val="en-US"/>
        </w:rPr>
        <w:t xml:space="preserve"> </w:t>
      </w:r>
    </w:p>
    <w:p w14:paraId="0DFC7BF9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(A)</w:t>
      </w:r>
      <w:r w:rsidRPr="006F5BB5">
        <w:rPr>
          <w:lang w:val="en-US"/>
        </w:rPr>
        <w:t xml:space="preserve"> </w:t>
      </w:r>
      <w:proofErr w:type="spellStart"/>
      <w:r w:rsidRPr="006F5BB5">
        <w:rPr>
          <w:lang w:val="en-US"/>
        </w:rPr>
        <w:t>PCoA</w:t>
      </w:r>
      <w:proofErr w:type="spellEnd"/>
      <w:r w:rsidRPr="006F5BB5">
        <w:rPr>
          <w:lang w:val="en-US"/>
        </w:rPr>
        <w:t xml:space="preserve"> based on Bray–Curtis dissimilarity of microbiome species composition in all longitudinal samples, color-coded by onset of ibrutinib-associated diarrhea.</w:t>
      </w:r>
    </w:p>
    <w:p w14:paraId="2A2CAA65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(B)</w:t>
      </w:r>
      <w:r w:rsidRPr="006F5BB5">
        <w:rPr>
          <w:lang w:val="en-US"/>
        </w:rPr>
        <w:t xml:space="preserve"> </w:t>
      </w:r>
      <w:proofErr w:type="spellStart"/>
      <w:r w:rsidRPr="006F5BB5">
        <w:rPr>
          <w:lang w:val="en-US"/>
        </w:rPr>
        <w:t>PCoA</w:t>
      </w:r>
      <w:proofErr w:type="spellEnd"/>
      <w:r w:rsidRPr="006F5BB5">
        <w:rPr>
          <w:lang w:val="en-US"/>
        </w:rPr>
        <w:t xml:space="preserve"> based on Bray–Curtis dissimilarity of microbiome pathway composition in all longitudinal samples, color-coded by onset of ibrutinib-associated diarrhea.</w:t>
      </w:r>
    </w:p>
    <w:p w14:paraId="0E919B3E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(C)</w:t>
      </w:r>
      <w:r w:rsidRPr="006F5BB5">
        <w:rPr>
          <w:lang w:val="en-US"/>
        </w:rPr>
        <w:t xml:space="preserve"> Differentially abundant bacterial species at baseline associated with the development of ibrutinib-associated diarrhea, identified using ANCOM-BC2 (≥5% prevalence, LFC &gt;1, FDR &lt;0.05).</w:t>
      </w:r>
    </w:p>
    <w:p w14:paraId="02FD55FF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</w:p>
    <w:p w14:paraId="4BD8BB27" w14:textId="77777777" w:rsidR="00E45C3F" w:rsidRPr="006F5BB5" w:rsidRDefault="00E45C3F" w:rsidP="00E45C3F">
      <w:pPr>
        <w:spacing w:line="360" w:lineRule="auto"/>
        <w:jc w:val="both"/>
        <w:rPr>
          <w:b/>
          <w:bCs/>
          <w:color w:val="2F5496" w:themeColor="accent1" w:themeShade="BF"/>
          <w:sz w:val="32"/>
          <w:szCs w:val="32"/>
          <w:lang w:val="en-US"/>
        </w:rPr>
      </w:pPr>
      <w:r w:rsidRPr="006F5BB5">
        <w:rPr>
          <w:b/>
          <w:bCs/>
          <w:color w:val="2F5496" w:themeColor="accent1" w:themeShade="BF"/>
          <w:sz w:val="32"/>
          <w:szCs w:val="32"/>
          <w:lang w:val="en-US"/>
        </w:rPr>
        <w:t>Supplementary Table legends</w:t>
      </w:r>
    </w:p>
    <w:p w14:paraId="5490A4C1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Supplementary Table 1.</w:t>
      </w:r>
      <w:r w:rsidRPr="006F5BB5">
        <w:rPr>
          <w:lang w:val="en-US"/>
        </w:rPr>
        <w:t xml:space="preserve"> Trajectory slopes for responders versus non-responders of species.</w:t>
      </w:r>
    </w:p>
    <w:p w14:paraId="4C0D6BEF" w14:textId="77777777" w:rsidR="00E45C3F" w:rsidRPr="006F5BB5" w:rsidRDefault="00E45C3F" w:rsidP="00E45C3F">
      <w:pPr>
        <w:spacing w:line="360" w:lineRule="auto"/>
        <w:jc w:val="both"/>
        <w:rPr>
          <w:b/>
          <w:bCs/>
          <w:lang w:val="en-US"/>
        </w:rPr>
      </w:pPr>
    </w:p>
    <w:p w14:paraId="39F29846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Supplementary Table 2.</w:t>
      </w:r>
      <w:r w:rsidRPr="006F5BB5">
        <w:rPr>
          <w:lang w:val="en-US"/>
        </w:rPr>
        <w:t xml:space="preserve"> Trajectory slopes for responders versus non-responders of species in survivors. Species in common with the analysis in all patients are highlighted in green. </w:t>
      </w:r>
    </w:p>
    <w:p w14:paraId="2AC89736" w14:textId="77777777" w:rsidR="00E45C3F" w:rsidRPr="006F5BB5" w:rsidRDefault="00E45C3F" w:rsidP="00E45C3F">
      <w:pPr>
        <w:spacing w:line="360" w:lineRule="auto"/>
        <w:jc w:val="both"/>
        <w:rPr>
          <w:b/>
          <w:bCs/>
          <w:color w:val="2F5496" w:themeColor="accent1" w:themeShade="BF"/>
          <w:sz w:val="32"/>
          <w:szCs w:val="32"/>
          <w:lang w:val="en-US"/>
        </w:rPr>
      </w:pPr>
    </w:p>
    <w:p w14:paraId="6C5DCE07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Supplementary Table 3.</w:t>
      </w:r>
      <w:r w:rsidRPr="006F5BB5">
        <w:rPr>
          <w:lang w:val="en-US"/>
        </w:rPr>
        <w:t xml:space="preserve"> Trajectory slopes for responders versus non-responders of species in patients with chronic lymphocytic leukemia. Species in common with the analysis in all patients are highlighted in green.</w:t>
      </w:r>
    </w:p>
    <w:p w14:paraId="65B5D375" w14:textId="77777777" w:rsidR="00E45C3F" w:rsidRPr="006F5BB5" w:rsidRDefault="00E45C3F" w:rsidP="00E45C3F">
      <w:pPr>
        <w:spacing w:line="360" w:lineRule="auto"/>
        <w:jc w:val="both"/>
        <w:rPr>
          <w:lang w:val="en-US"/>
        </w:rPr>
      </w:pPr>
    </w:p>
    <w:p w14:paraId="0B7E2585" w14:textId="77777777" w:rsidR="00E45C3F" w:rsidRDefault="00E45C3F" w:rsidP="00E45C3F">
      <w:pPr>
        <w:spacing w:line="360" w:lineRule="auto"/>
        <w:jc w:val="both"/>
        <w:rPr>
          <w:lang w:val="en-US"/>
        </w:rPr>
      </w:pPr>
      <w:r w:rsidRPr="006F5BB5">
        <w:rPr>
          <w:b/>
          <w:bCs/>
          <w:lang w:val="en-US"/>
        </w:rPr>
        <w:t>Supplementary Table 4.</w:t>
      </w:r>
      <w:r w:rsidRPr="006F5BB5">
        <w:rPr>
          <w:lang w:val="en-US"/>
        </w:rPr>
        <w:t xml:space="preserve"> Trajectory slopes for responders versus non-responders of metabolic pathways.</w:t>
      </w:r>
    </w:p>
    <w:p w14:paraId="01721605" w14:textId="77777777" w:rsidR="00E45C3F" w:rsidRDefault="00E45C3F" w:rsidP="00E45C3F">
      <w:pPr>
        <w:spacing w:line="360" w:lineRule="auto"/>
        <w:jc w:val="both"/>
        <w:rPr>
          <w:b/>
          <w:bCs/>
          <w:color w:val="2F5496" w:themeColor="accent1" w:themeShade="BF"/>
          <w:sz w:val="32"/>
          <w:szCs w:val="32"/>
          <w:lang w:val="en-US"/>
        </w:rPr>
      </w:pPr>
    </w:p>
    <w:p w14:paraId="10C361DC" w14:textId="77777777" w:rsidR="00E45C3F" w:rsidRPr="00734E3B" w:rsidRDefault="00E45C3F" w:rsidP="00E45C3F">
      <w:pPr>
        <w:spacing w:line="360" w:lineRule="auto"/>
        <w:jc w:val="both"/>
        <w:rPr>
          <w:lang w:val="en-US"/>
        </w:rPr>
      </w:pPr>
    </w:p>
    <w:p w14:paraId="353DE5F8" w14:textId="77777777" w:rsidR="00AB3F86" w:rsidRDefault="00AB3F86">
      <w:bookmarkStart w:id="0" w:name="_GoBack"/>
      <w:bookmarkEnd w:id="0"/>
    </w:p>
    <w:sectPr w:rsidR="00AB3F86" w:rsidSect="00B652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F86"/>
    <w:rsid w:val="00AB3F86"/>
    <w:rsid w:val="00DA7494"/>
    <w:rsid w:val="00E4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C14A8-D1E2-413E-92B1-A726F04D5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5C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2</Words>
  <Characters>2807</Characters>
  <Application>Microsoft Office Word</Application>
  <DocSecurity>0</DocSecurity>
  <Lines>23</Lines>
  <Paragraphs>6</Paragraphs>
  <ScaleCrop>false</ScaleCrop>
  <Company>HP</Company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4-10T06:54:00Z</dcterms:created>
  <dcterms:modified xsi:type="dcterms:W3CDTF">2026-04-10T06:55:00Z</dcterms:modified>
</cp:coreProperties>
</file>